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56598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% data load</w:t>
      </w:r>
    </w:p>
    <w:p w14:paraId="1DA73C42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PLS code</w:t>
      </w:r>
    </w:p>
    <w:p w14:paraId="4FEFAF78" w14:textId="1303D6F4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</w:p>
    <w:p w14:paraId="392B62E4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Nor_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readtable(</w:t>
      </w:r>
      <w:proofErr w:type="gramEnd"/>
      <w:r>
        <w:rPr>
          <w:rFonts w:ascii="Courier New" w:hAnsi="Courier New" w:cs="Courier New"/>
          <w:color w:val="AA04F9"/>
          <w:kern w:val="0"/>
          <w:sz w:val="20"/>
          <w:szCs w:val="20"/>
        </w:rPr>
        <w:t>'basic_data.xlsx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PreserveVariableNames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true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Sheet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 1);</w:t>
      </w:r>
    </w:p>
    <w:p w14:paraId="7A79E31D" w14:textId="155A1C32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Com_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readtable(</w:t>
      </w:r>
      <w:proofErr w:type="gramEnd"/>
      <w:r>
        <w:rPr>
          <w:rFonts w:ascii="Courier New" w:hAnsi="Courier New" w:cs="Courier New"/>
          <w:color w:val="AA04F9"/>
          <w:kern w:val="0"/>
          <w:sz w:val="20"/>
          <w:szCs w:val="20"/>
        </w:rPr>
        <w:t>'basic_data.xlsx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PreserveVariableNames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true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Sheet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 2);</w:t>
      </w:r>
    </w:p>
    <w:p w14:paraId="310ACEC4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06AAF92B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regression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t_map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1</w:t>
      </w:r>
    </w:p>
    <w:p w14:paraId="6825906E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t_map_matrix1 =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34,3);</w:t>
      </w:r>
    </w:p>
    <w:p w14:paraId="0422B371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424AA39B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E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1:34</w:t>
      </w:r>
    </w:p>
    <w:p w14:paraId="44735BEE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_inpu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table2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array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Nor_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:,36:38));</w:t>
      </w:r>
    </w:p>
    <w:p w14:paraId="189AA583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Y_outpu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table2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array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Nor_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:,i+1));</w:t>
      </w:r>
    </w:p>
    <w:p w14:paraId="7FCC4337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</w:p>
    <w:p w14:paraId="5A3B90C3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[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~,~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,r] = regress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Y_output,X_inpu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3A2D6561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</w:p>
    <w:p w14:paraId="7A96FA39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Nor_in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r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:38);</w:t>
      </w:r>
    </w:p>
    <w:p w14:paraId="0D0A618F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Cure_in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r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39:end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624D605F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</w:p>
    <w:p w14:paraId="4D7709E8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h,p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,ci,stat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] = ttest2(Nor_in,Cure_in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Alpha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0.05);</w:t>
      </w:r>
    </w:p>
    <w:p w14:paraId="6AC3EA9C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t_valu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stats.tstat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790C60FF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</w:p>
    <w:p w14:paraId="6AF22047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t_map_matrix1(i,1) = h;</w:t>
      </w:r>
    </w:p>
    <w:p w14:paraId="65CD378E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t_map_matrix1(i,2) = p;</w:t>
      </w:r>
    </w:p>
    <w:p w14:paraId="0CD934DB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t_map_matrix1(i,3)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t_valu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03CD691D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E00FF"/>
          <w:kern w:val="0"/>
          <w:sz w:val="20"/>
          <w:szCs w:val="20"/>
        </w:rPr>
        <w:t>end</w:t>
      </w:r>
    </w:p>
    <w:p w14:paraId="7A462FCF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E00FF"/>
          <w:kern w:val="0"/>
          <w:sz w:val="20"/>
          <w:szCs w:val="20"/>
        </w:rPr>
        <w:t xml:space="preserve"> </w:t>
      </w:r>
    </w:p>
    <w:p w14:paraId="71A513D4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regression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t_map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2</w:t>
      </w:r>
    </w:p>
    <w:p w14:paraId="64F6A120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t_map_matrix2 =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34,3);</w:t>
      </w:r>
    </w:p>
    <w:p w14:paraId="6490453B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0DBCC4E6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E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1:34</w:t>
      </w:r>
    </w:p>
    <w:p w14:paraId="1DDA6494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_inpu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table2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array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Com_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:,36:38));</w:t>
      </w:r>
    </w:p>
    <w:p w14:paraId="5E513E02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Y_outpu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table2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array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Com_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:,i+1));</w:t>
      </w:r>
    </w:p>
    <w:p w14:paraId="6DC4AE10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</w:p>
    <w:p w14:paraId="2D5685C3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[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~,~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,r] = regress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Y_output,X_inpu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6B565DAF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</w:p>
    <w:p w14:paraId="6B54E63A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Nor_in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r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:38);</w:t>
      </w:r>
    </w:p>
    <w:p w14:paraId="33112F64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Cure_in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r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39:end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3553CD98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</w:p>
    <w:p w14:paraId="6B0317E2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h,p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,ci,stat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ttes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Nor_in,Cure_in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Alpha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0.05);</w:t>
      </w:r>
    </w:p>
    <w:p w14:paraId="70B826DE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t_valu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stats.tstat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63B816E5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</w:p>
    <w:p w14:paraId="28533FF6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t_map_matrix2(i,1) = h;</w:t>
      </w:r>
    </w:p>
    <w:p w14:paraId="1CC98202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t_map_matrix2(i,2) = p;</w:t>
      </w:r>
    </w:p>
    <w:p w14:paraId="798D3EB2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t_map_matrix2(i,3)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t_valu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3AAB26CE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E00FF"/>
          <w:kern w:val="0"/>
          <w:sz w:val="20"/>
          <w:szCs w:val="20"/>
        </w:rPr>
        <w:t>end</w:t>
      </w:r>
    </w:p>
    <w:p w14:paraId="52FC754A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E00FF"/>
          <w:kern w:val="0"/>
          <w:sz w:val="20"/>
          <w:szCs w:val="20"/>
        </w:rPr>
        <w:t xml:space="preserve"> </w:t>
      </w:r>
    </w:p>
    <w:p w14:paraId="77C91A99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% data load</w:t>
      </w:r>
    </w:p>
    <w:p w14:paraId="790E68D9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nq_labe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readtabl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A04F9"/>
          <w:kern w:val="0"/>
          <w:sz w:val="20"/>
          <w:szCs w:val="20"/>
        </w:rPr>
        <w:t>'34¸öÄÔÇøÃû×Ö.xlsx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Sheet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 1);</w:t>
      </w:r>
    </w:p>
    <w:p w14:paraId="38D9526E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gen_labe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readtable(</w:t>
      </w:r>
      <w:proofErr w:type="gramEnd"/>
      <w:r>
        <w:rPr>
          <w:rFonts w:ascii="Courier New" w:hAnsi="Courier New" w:cs="Courier New"/>
          <w:color w:val="AA04F9"/>
          <w:kern w:val="0"/>
          <w:sz w:val="20"/>
          <w:szCs w:val="20"/>
        </w:rPr>
        <w:t>'10027¸ö»ùÒòÃû³Æ.xlsx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PreserveVariableNames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true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Sheet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 1);</w:t>
      </w:r>
    </w:p>
    <w:p w14:paraId="043C1AB5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gen_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readtabl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A04F9"/>
          <w:kern w:val="0"/>
          <w:sz w:val="20"/>
          <w:szCs w:val="20"/>
        </w:rPr>
        <w:t>'34ÄÔÇø³Ë10027»ùÒò.xlsx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Sheet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 1);</w:t>
      </w:r>
    </w:p>
    <w:p w14:paraId="10D955F1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lastRenderedPageBreak/>
        <w:t>gen_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table2array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gen_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7CC2BD43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% Gene PLS % t-map 1</w:t>
      </w:r>
    </w:p>
    <w:p w14:paraId="55E3B4D1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Z-score</w:t>
      </w:r>
    </w:p>
    <w:p w14:paraId="1B9C8AF9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X0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gen_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5F8C2C26" w14:textId="7DE87754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Y0 = t_map_matrix2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(:,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3); </w:t>
      </w: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t_map_matrix1 </w:t>
      </w:r>
      <w:r>
        <w:rPr>
          <w:rFonts w:ascii="Courier New" w:hAnsi="Courier New" w:cs="Courier New" w:hint="eastAsia"/>
          <w:color w:val="028009"/>
          <w:kern w:val="0"/>
          <w:sz w:val="20"/>
          <w:szCs w:val="20"/>
        </w:rPr>
        <w:t>or</w:t>
      </w: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t_map_matrix2</w:t>
      </w:r>
    </w:p>
    <w:p w14:paraId="1F86A8C4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X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zscor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X0);</w:t>
      </w:r>
    </w:p>
    <w:p w14:paraId="0C051D74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Y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zscor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Y0);</w:t>
      </w:r>
    </w:p>
    <w:p w14:paraId="3B47B219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[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XL,YL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] =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plsregress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X,Y,1);</w:t>
      </w:r>
    </w:p>
    <w:p w14:paraId="48884372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XL,YL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,XS,YS,BETA,PCTVAR,MSE,stat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plsregres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X,Y,1);</w:t>
      </w:r>
    </w:p>
    <w:p w14:paraId="2E904881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disp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PCTVAR(1));</w:t>
      </w:r>
    </w:p>
    <w:p w14:paraId="703A3967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r_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val,p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_va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cor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S,Y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Typ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Pearson</w:t>
      </w:r>
      <w:proofErr w:type="spellEnd"/>
      <w:r>
        <w:rPr>
          <w:rFonts w:ascii="Courier New" w:hAnsi="Courier New" w:cs="Courier New"/>
          <w:color w:val="AA04F9"/>
          <w:kern w:val="0"/>
          <w:sz w:val="20"/>
          <w:szCs w:val="20"/>
        </w:rPr>
        <w:t>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04B91BA2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figure</w:t>
      </w:r>
      <w:proofErr w:type="gramEnd"/>
    </w:p>
    <w:p w14:paraId="4C65C907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plot(</w:t>
      </w:r>
      <w:proofErr w:type="spellStart"/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XS,Y,'r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.')</w:t>
      </w:r>
    </w:p>
    <w:p w14:paraId="77DDEDB4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spellStart"/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xlabel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'XS scores for PLS component 1','FontSize',14);</w:t>
      </w:r>
    </w:p>
    <w:p w14:paraId="17F4FC44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spellStart"/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ylabel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't map','FontSize',14);</w:t>
      </w:r>
    </w:p>
    <w:p w14:paraId="2C7E8982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grid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on</w:t>
      </w:r>
    </w:p>
    <w:p w14:paraId="0D6DFAAD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[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r_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vals,p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_vals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] =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corr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XS,YS,'Type','Pearson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');</w:t>
      </w:r>
    </w:p>
    <w:p w14:paraId="4F366609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</w:t>
      </w:r>
    </w:p>
    <w:p w14:paraId="74F54108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r_val_gen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0027,1);</w:t>
      </w:r>
    </w:p>
    <w:p w14:paraId="7FCCC0F8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p_val_gen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0027,1);</w:t>
      </w:r>
    </w:p>
    <w:p w14:paraId="6D13EE0A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p_zval_gen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0027,1);</w:t>
      </w:r>
    </w:p>
    <w:p w14:paraId="309FF0E4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[</w:t>
      </w:r>
      <w:proofErr w:type="spellStart"/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h,p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,ci,zval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] =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ztest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X0(:,1),0,1,0.05);</w:t>
      </w:r>
    </w:p>
    <w:p w14:paraId="02E92D07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</w:t>
      </w:r>
    </w:p>
    <w:p w14:paraId="467122FC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E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1:10027</w:t>
      </w:r>
    </w:p>
    <w:p w14:paraId="7D57F549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[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r_val_gen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),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p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_val_gen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)]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cor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XS,X(:,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A04F9"/>
          <w:kern w:val="0"/>
          <w:sz w:val="20"/>
          <w:szCs w:val="20"/>
        </w:rPr>
        <w:t>Typ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Pearson</w:t>
      </w:r>
      <w:proofErr w:type="spellEnd"/>
      <w:r>
        <w:rPr>
          <w:rFonts w:ascii="Courier New" w:hAnsi="Courier New" w:cs="Courier New"/>
          <w:color w:val="AA04F9"/>
          <w:kern w:val="0"/>
          <w:sz w:val="20"/>
          <w:szCs w:val="20"/>
        </w:rPr>
        <w:t>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3269FD43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[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~,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p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_zval_gen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)]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ztes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X0(:,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,0,1);</w:t>
      </w:r>
    </w:p>
    <w:p w14:paraId="2725C40A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E00FF"/>
          <w:kern w:val="0"/>
          <w:sz w:val="20"/>
          <w:szCs w:val="20"/>
        </w:rPr>
        <w:t>end</w:t>
      </w:r>
    </w:p>
    <w:p w14:paraId="6EDE7F28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FDR 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adjust</w:t>
      </w:r>
      <w:proofErr w:type="gramEnd"/>
    </w:p>
    <w:p w14:paraId="68C12554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p_fd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mafd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p_zval_gen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54C1F4D6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length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find 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p_fd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&lt;=0.05))</w:t>
      </w:r>
    </w:p>
    <w:p w14:paraId="2FDA901B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6ED737E5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index_pls1 = find(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abs(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XL)&gt;=3);</w:t>
      </w:r>
    </w:p>
    <w:p w14:paraId="51882F19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index_pls2 = find(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abs(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XL)&gt;=4);</w:t>
      </w:r>
    </w:p>
    <w:p w14:paraId="7083A2ED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index_pls3 = find(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abs(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XL)&gt;=5);</w:t>
      </w:r>
    </w:p>
    <w:p w14:paraId="050E5DEE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p_fdr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mafdr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p_val_gene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);</w:t>
      </w:r>
    </w:p>
    <w:p w14:paraId="13362272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length(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find (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p_val_gene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&lt;=0.05))</w:t>
      </w:r>
    </w:p>
    <w:p w14:paraId="1ED41E9F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</w:p>
    <w:p w14:paraId="4AA77DDF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index_pls1 = find(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abs(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XL)&gt;=3);</w:t>
      </w:r>
    </w:p>
    <w:p w14:paraId="1694B220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index_pls2 = find(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abs(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XL)&gt;=4);</w:t>
      </w:r>
    </w:p>
    <w:p w14:paraId="61822E7E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index_pls3 = find(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abs(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XL)&gt;=5);</w:t>
      </w:r>
    </w:p>
    <w:p w14:paraId="5A3E92CE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</w:t>
      </w:r>
    </w:p>
    <w:p w14:paraId="2D92CC6B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%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permutationTest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</w:t>
      </w:r>
    </w:p>
    <w:p w14:paraId="73B8E7B4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r_val_set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1000,1);</w:t>
      </w:r>
    </w:p>
    <w:p w14:paraId="179DE57F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= 1:1000</w:t>
      </w:r>
    </w:p>
    <w:p w14:paraId="1F79EB6A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    Y1 =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zscore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Y0(</w:t>
      </w:r>
      <w:proofErr w:type="spellStart"/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randperm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34)));</w:t>
      </w:r>
    </w:p>
    <w:p w14:paraId="234916C7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 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  [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~,~,XS1,~,~,~] =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plsregress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X,Y1,1);</w:t>
      </w:r>
    </w:p>
    <w:p w14:paraId="45FB9EE5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 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  [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r_val1,~] =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corr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XS1,Y,'Type','Pearson');</w:t>
      </w:r>
    </w:p>
    <w:p w14:paraId="610B7F6C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   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r_val_set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) = r_val1;</w:t>
      </w:r>
    </w:p>
    <w:p w14:paraId="11242FF9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end</w:t>
      </w:r>
      <w:proofErr w:type="gramEnd"/>
    </w:p>
    <w:p w14:paraId="34511FDA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</w:p>
    <w:p w14:paraId="273FB11C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r_val_sort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= sort(abs(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r_val_set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),'descend');</w:t>
      </w:r>
    </w:p>
    <w:p w14:paraId="517A3A84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num = length(find(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r_val_sort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&gt;=abs(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r_val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)));</w:t>
      </w:r>
    </w:p>
    <w:p w14:paraId="5923AE65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spellStart"/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disp</w:t>
      </w:r>
      <w:proofErr w:type="spellEnd"/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(num);</w:t>
      </w:r>
    </w:p>
    <w:p w14:paraId="48E64DBB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figure</w:t>
      </w:r>
      <w:proofErr w:type="gramEnd"/>
    </w:p>
    <w:p w14:paraId="4640CE22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histogram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r_val_set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)</w:t>
      </w:r>
    </w:p>
    <w:p w14:paraId="3F30C7F7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spellStart"/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xlabel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'r value');</w:t>
      </w:r>
    </w:p>
    <w:p w14:paraId="4D7431DC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lastRenderedPageBreak/>
        <w:t xml:space="preserve">% </w:t>
      </w:r>
      <w:proofErr w:type="spellStart"/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ylabel</w:t>
      </w:r>
      <w:proofErr w:type="spellEnd"/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('Count')</w:t>
      </w:r>
    </w:p>
    <w:p w14:paraId="7DA9AAAC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legend(</w:t>
      </w:r>
      <w:proofErr w:type="spellStart"/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sprintf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('r value = %.2f,\np = %f\n num = 1',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r_val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p_val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));</w:t>
      </w:r>
    </w:p>
    <w:p w14:paraId="71057BF2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% permutation Test S</w:t>
      </w:r>
    </w:p>
    <w:p w14:paraId="7A70EFAB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ep=1000;</w:t>
      </w:r>
    </w:p>
    <w:p w14:paraId="59A75D98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E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dim=1:8</w:t>
      </w:r>
    </w:p>
    <w:p w14:paraId="04BE6E68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XL,YL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,XS,YS,BETA,PCTVAR,MSE,stat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]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plsregres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,Y,dim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189E4B9F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temp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cumsum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100*PCTVAR(2,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:dim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);</w:t>
      </w:r>
    </w:p>
    <w:p w14:paraId="0BC7E350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Rsquared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temp(dim);</w:t>
      </w:r>
    </w:p>
    <w:p w14:paraId="0E6831A8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E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j=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:rep</w:t>
      </w:r>
      <w:proofErr w:type="gramEnd"/>
    </w:p>
    <w:p w14:paraId="4E45B958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28009"/>
          <w:kern w:val="0"/>
          <w:sz w:val="20"/>
          <w:szCs w:val="20"/>
        </w:rPr>
        <w:t>%j</w:t>
      </w:r>
    </w:p>
    <w:p w14:paraId="63E45177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order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randperm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size(Y,1));</w:t>
      </w:r>
    </w:p>
    <w:p w14:paraId="49161CAB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Yp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Y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order,:);</w:t>
      </w:r>
    </w:p>
    <w:p w14:paraId="7056AF2C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488B3022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XL,YL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,XS,YS,BETA,PCTVAR,MSE,stat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]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plsregres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,Yp,dim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1EC259A7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20F61238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temp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cumsum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100*PCTVAR(2,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:dim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);</w:t>
      </w:r>
    </w:p>
    <w:p w14:paraId="1B25AAD0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Rsq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j) = temp(dim);</w:t>
      </w:r>
    </w:p>
    <w:p w14:paraId="0F16B772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E00FF"/>
          <w:kern w:val="0"/>
          <w:sz w:val="20"/>
          <w:szCs w:val="20"/>
        </w:rPr>
        <w:t>end</w:t>
      </w:r>
    </w:p>
    <w:p w14:paraId="758847A2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dim</w:t>
      </w:r>
    </w:p>
    <w:p w14:paraId="08310D0A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(dim)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Rsquared</w:t>
      </w:r>
      <w:proofErr w:type="spellEnd"/>
    </w:p>
    <w:p w14:paraId="5CCDDD6C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(dim)=length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ind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Rsq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&gt;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Rsquared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/rep</w:t>
      </w:r>
    </w:p>
    <w:p w14:paraId="60B45931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E00FF"/>
          <w:kern w:val="0"/>
          <w:sz w:val="20"/>
          <w:szCs w:val="20"/>
        </w:rPr>
        <w:t>end</w:t>
      </w:r>
    </w:p>
    <w:p w14:paraId="01CE884B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igure</w:t>
      </w:r>
    </w:p>
    <w:p w14:paraId="6B4F5067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:dim, p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ok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MarkerSiz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8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MarkerFaceColor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r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5CCC713C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A04F9"/>
          <w:kern w:val="0"/>
          <w:sz w:val="20"/>
          <w:szCs w:val="20"/>
        </w:rPr>
        <w:t>'Number of PLS components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FontSiz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14);</w:t>
      </w:r>
    </w:p>
    <w:p w14:paraId="2A20F845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p-valu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FontSiz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14);</w:t>
      </w:r>
    </w:p>
    <w:p w14:paraId="4DE13101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26B974A2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% </w:t>
      </w:r>
    </w:p>
    <w:p w14:paraId="33BC35A2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[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r_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vals,p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_vals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] =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corr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XS,YS,'Type','Pearson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');</w:t>
      </w:r>
    </w:p>
    <w:p w14:paraId="566245F7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r_vals_set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1000,1);</w:t>
      </w:r>
    </w:p>
    <w:p w14:paraId="132304D4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= 1:1000</w:t>
      </w:r>
    </w:p>
    <w:p w14:paraId="417CE24D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    Y1 =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zscore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Y0(</w:t>
      </w:r>
      <w:proofErr w:type="spellStart"/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randperm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34)));</w:t>
      </w:r>
    </w:p>
    <w:p w14:paraId="6F028108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 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  [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~,~,XS1,YS1,~,~] =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plsregress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X,Y1,1);</w:t>
      </w:r>
    </w:p>
    <w:p w14:paraId="4E1D00AC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 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  [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r_val1,~] =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corr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XS1,YS1,'Type','Pearson');</w:t>
      </w:r>
    </w:p>
    <w:p w14:paraId="49AFAE8F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   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r_vals_set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) = r_val1;</w:t>
      </w:r>
    </w:p>
    <w:p w14:paraId="73C88940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end</w:t>
      </w:r>
      <w:proofErr w:type="gramEnd"/>
    </w:p>
    <w:p w14:paraId="6F464C44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</w:p>
    <w:p w14:paraId="76E8BBD2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r_vals_sort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= sort(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r_vals_set,'descend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');</w:t>
      </w:r>
    </w:p>
    <w:p w14:paraId="597A4F83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num = length(find(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r_vals_sort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&gt;=abs(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r_vals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)));</w:t>
      </w:r>
    </w:p>
    <w:p w14:paraId="444947E8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spellStart"/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disp</w:t>
      </w:r>
      <w:proofErr w:type="spellEnd"/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(num);</w:t>
      </w:r>
    </w:p>
    <w:p w14:paraId="4A5857A9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figure</w:t>
      </w:r>
      <w:proofErr w:type="gramEnd"/>
    </w:p>
    <w:p w14:paraId="3A27DA11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histogram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r_vals_set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)</w:t>
      </w:r>
    </w:p>
    <w:p w14:paraId="25E598B1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spellStart"/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xlabel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'r value');</w:t>
      </w:r>
    </w:p>
    <w:p w14:paraId="741F81F5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spellStart"/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ylabel</w:t>
      </w:r>
      <w:proofErr w:type="spellEnd"/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('Count')</w:t>
      </w:r>
    </w:p>
    <w:p w14:paraId="77C99507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legend(</w:t>
      </w:r>
      <w:proofErr w:type="spellStart"/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sprintf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('r value = %.2f,\np = %f\n num = 342',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r_vals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p_vals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));</w:t>
      </w:r>
    </w:p>
    <w:p w14:paraId="0B6725A8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num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11/1000 1</w:t>
      </w:r>
    </w:p>
    <w:p w14:paraId="0F1C581B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num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0/1000 2</w:t>
      </w:r>
    </w:p>
    <w:p w14:paraId="4D6CAE84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num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0/1000 3</w:t>
      </w:r>
    </w:p>
    <w:p w14:paraId="5D6FEC52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% bootstraps</w:t>
      </w:r>
    </w:p>
    <w:p w14:paraId="29C9F4FC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number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of bootstrap iterations:</w:t>
      </w:r>
    </w:p>
    <w:p w14:paraId="43C8304D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bootnum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1000;</w:t>
      </w:r>
    </w:p>
    <w:p w14:paraId="71F1E21F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677CAB88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Do PLS in 2 dimensions (with 2 components):</w:t>
      </w:r>
    </w:p>
    <w:p w14:paraId="34CD6C61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dim=2;</w:t>
      </w:r>
    </w:p>
    <w:p w14:paraId="47C39543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XL,YL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,XS,YS,BETA,PCTVAR,MSE,stat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]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plsregres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,Y,dim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354204E1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lastRenderedPageBreak/>
        <w:t xml:space="preserve"> </w:t>
      </w:r>
    </w:p>
    <w:p w14:paraId="40C207E6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store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regions' IDs and weights in descending order of weight for both components:</w:t>
      </w:r>
    </w:p>
    <w:p w14:paraId="6EB5EC6D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[R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,p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]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cor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[XS(:,1),XS(:,2)],Y);</w:t>
      </w:r>
    </w:p>
    <w:p w14:paraId="543C04B0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1D8CADC7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align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PLS components with desired direction for interpretability </w:t>
      </w:r>
    </w:p>
    <w:p w14:paraId="38F37CF7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E00FF"/>
          <w:kern w:val="0"/>
          <w:sz w:val="20"/>
          <w:szCs w:val="20"/>
        </w:rPr>
        <w:t>if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R1(1,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)&lt;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0  </w:t>
      </w: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this is specific to the data shape we were using - will need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ammending</w:t>
      </w:r>
      <w:proofErr w:type="spellEnd"/>
    </w:p>
    <w:p w14:paraId="700DE91E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stats.W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(:,1)=-1*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tats.W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:,1);</w:t>
      </w:r>
    </w:p>
    <w:p w14:paraId="60B5187C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XS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(:,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)=-1*XS(:,1);</w:t>
      </w:r>
    </w:p>
    <w:p w14:paraId="1E793F2A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E00FF"/>
          <w:kern w:val="0"/>
          <w:sz w:val="20"/>
          <w:szCs w:val="20"/>
        </w:rPr>
        <w:t>end</w:t>
      </w:r>
    </w:p>
    <w:p w14:paraId="2C78FA3D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E00FF"/>
          <w:kern w:val="0"/>
          <w:sz w:val="20"/>
          <w:szCs w:val="20"/>
        </w:rPr>
        <w:t>if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R1(2,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)&lt;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0 </w:t>
      </w: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this is specific to the data shape we were using - will need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ammending</w:t>
      </w:r>
      <w:proofErr w:type="spellEnd"/>
    </w:p>
    <w:p w14:paraId="3824B0AE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stats.W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(:,2)=-1*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tats.W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:,2);</w:t>
      </w:r>
    </w:p>
    <w:p w14:paraId="729AD7BA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XS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(:,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2)=-1*XS(:,2);</w:t>
      </w:r>
    </w:p>
    <w:p w14:paraId="3952F694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E00FF"/>
          <w:kern w:val="0"/>
          <w:sz w:val="20"/>
          <w:szCs w:val="20"/>
        </w:rPr>
        <w:t>end</w:t>
      </w:r>
    </w:p>
    <w:p w14:paraId="3ECA56EB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E00FF"/>
          <w:kern w:val="0"/>
          <w:sz w:val="20"/>
          <w:szCs w:val="20"/>
        </w:rPr>
        <w:t xml:space="preserve"> </w:t>
      </w:r>
    </w:p>
    <w:p w14:paraId="73755653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[PLS1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w,x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] = sort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tats.W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:,1)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descend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777DB000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PLS1ids=genes(x1);</w:t>
      </w:r>
    </w:p>
    <w:p w14:paraId="2BD5E7F6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geneindex1=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geneindex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x1);</w:t>
      </w:r>
    </w:p>
    <w:p w14:paraId="48309ADD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[PLS2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w,x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2] = sort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tats.W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:,2)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descend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0BB1E99A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PLS2ids=genes(x2);</w:t>
      </w:r>
    </w:p>
    <w:p w14:paraId="435B8034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geneindex2=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geneindex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x2);</w:t>
      </w:r>
    </w:p>
    <w:p w14:paraId="28521AC4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</w:t>
      </w:r>
    </w:p>
    <w:p w14:paraId="70D99CCE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define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variables for storing the (ordered) weights from all bootstrap runs</w:t>
      </w:r>
    </w:p>
    <w:p w14:paraId="67616F3D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LS1weights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=[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];</w:t>
      </w:r>
    </w:p>
    <w:p w14:paraId="1FF56049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LS2weights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=[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];</w:t>
      </w:r>
    </w:p>
    <w:p w14:paraId="237BA44B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595A8791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start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bootstrap</w:t>
      </w:r>
    </w:p>
    <w:p w14:paraId="010FB9F8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E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:bootnum</w:t>
      </w:r>
      <w:proofErr w:type="gramEnd"/>
    </w:p>
    <w:p w14:paraId="535E0EF9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i</w:t>
      </w:r>
      <w:proofErr w:type="spellEnd"/>
    </w:p>
    <w:p w14:paraId="5A7142EB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myresampl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randsampl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size(X,1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),size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(X,1),1);</w:t>
      </w:r>
    </w:p>
    <w:p w14:paraId="46211C38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res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,:)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myresampl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; </w:t>
      </w:r>
      <w:r>
        <w:rPr>
          <w:rFonts w:ascii="Courier New" w:hAnsi="Courier New" w:cs="Courier New"/>
          <w:color w:val="028009"/>
          <w:kern w:val="0"/>
          <w:sz w:val="20"/>
          <w:szCs w:val="20"/>
        </w:rPr>
        <w:t>%store resampling out of interest</w:t>
      </w:r>
    </w:p>
    <w:p w14:paraId="7F446AEE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X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myresampl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:); </w:t>
      </w:r>
      <w:r>
        <w:rPr>
          <w:rFonts w:ascii="Courier New" w:hAnsi="Courier New" w:cs="Courier New"/>
          <w:color w:val="028009"/>
          <w:kern w:val="0"/>
          <w:sz w:val="20"/>
          <w:szCs w:val="20"/>
        </w:rPr>
        <w:t>% define X for resampled subjects</w:t>
      </w:r>
    </w:p>
    <w:p w14:paraId="7EC71D73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Y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Y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myresampl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:); </w:t>
      </w:r>
      <w:r>
        <w:rPr>
          <w:rFonts w:ascii="Courier New" w:hAnsi="Courier New" w:cs="Courier New"/>
          <w:color w:val="028009"/>
          <w:kern w:val="0"/>
          <w:sz w:val="20"/>
          <w:szCs w:val="20"/>
        </w:rPr>
        <w:t>% define X for resampled subjects</w:t>
      </w:r>
    </w:p>
    <w:p w14:paraId="37C1C1AF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XL,YL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,XS,YS,BETA,PCTVAR,MSE,stat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]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plsregres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r,Yr,dim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); </w:t>
      </w:r>
      <w:r>
        <w:rPr>
          <w:rFonts w:ascii="Courier New" w:hAnsi="Courier New" w:cs="Courier New"/>
          <w:color w:val="028009"/>
          <w:kern w:val="0"/>
          <w:sz w:val="20"/>
          <w:szCs w:val="20"/>
        </w:rPr>
        <w:t>%perform PLS for resampled data</w:t>
      </w:r>
    </w:p>
    <w:p w14:paraId="1F30289F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</w:t>
      </w:r>
    </w:p>
    <w:p w14:paraId="159331A2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temp=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stats.W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(:,1);</w:t>
      </w:r>
      <w:r>
        <w:rPr>
          <w:rFonts w:ascii="Courier New" w:hAnsi="Courier New" w:cs="Courier New"/>
          <w:color w:val="028009"/>
          <w:kern w:val="0"/>
          <w:sz w:val="20"/>
          <w:szCs w:val="20"/>
        </w:rPr>
        <w:t>%extract PLS1 weights</w:t>
      </w:r>
    </w:p>
    <w:p w14:paraId="4AE3CD79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newW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=temp(x1); </w:t>
      </w: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order the newly obtained weights the same way as initial PLS </w:t>
      </w:r>
    </w:p>
    <w:p w14:paraId="204E6896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E00FF"/>
          <w:kern w:val="0"/>
          <w:sz w:val="20"/>
          <w:szCs w:val="20"/>
        </w:rPr>
        <w:t>if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cor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PLS1w,newW)&lt;0 </w:t>
      </w:r>
      <w:r>
        <w:rPr>
          <w:rFonts w:ascii="Courier New" w:hAnsi="Courier New" w:cs="Courier New"/>
          <w:color w:val="028009"/>
          <w:kern w:val="0"/>
          <w:sz w:val="20"/>
          <w:szCs w:val="20"/>
        </w:rPr>
        <w:t>% the sign of PLS components is arbitrary - make sure this aligns between runs</w:t>
      </w:r>
    </w:p>
    <w:p w14:paraId="7B0EFCDC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newW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-1*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newW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090770DF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E00FF"/>
          <w:kern w:val="0"/>
          <w:sz w:val="20"/>
          <w:szCs w:val="20"/>
        </w:rPr>
        <w:t>end</w:t>
      </w:r>
    </w:p>
    <w:p w14:paraId="7D81D2AE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PLS1weights=[PLS1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weights,newW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];</w:t>
      </w:r>
      <w:r>
        <w:rPr>
          <w:rFonts w:ascii="Courier New" w:hAnsi="Courier New" w:cs="Courier New"/>
          <w:color w:val="028009"/>
          <w:kern w:val="0"/>
          <w:sz w:val="20"/>
          <w:szCs w:val="20"/>
        </w:rPr>
        <w:t>%store (ordered) weights from this bootstrap run</w:t>
      </w:r>
    </w:p>
    <w:p w14:paraId="787C5BD6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</w:p>
    <w:p w14:paraId="55DC200B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temp=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stats.W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(:,2);</w:t>
      </w:r>
      <w:r>
        <w:rPr>
          <w:rFonts w:ascii="Courier New" w:hAnsi="Courier New" w:cs="Courier New"/>
          <w:color w:val="028009"/>
          <w:kern w:val="0"/>
          <w:sz w:val="20"/>
          <w:szCs w:val="20"/>
        </w:rPr>
        <w:t>%extract PLS2 weights</w:t>
      </w:r>
    </w:p>
    <w:p w14:paraId="78C63736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newW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=temp(x2); </w:t>
      </w: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order the newly obtained weights the same way as initial PLS </w:t>
      </w:r>
    </w:p>
    <w:p w14:paraId="6740FE10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E00FF"/>
          <w:kern w:val="0"/>
          <w:sz w:val="20"/>
          <w:szCs w:val="20"/>
        </w:rPr>
        <w:t>if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cor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PLS2w,newW)&lt;0 </w:t>
      </w:r>
      <w:r>
        <w:rPr>
          <w:rFonts w:ascii="Courier New" w:hAnsi="Courier New" w:cs="Courier New"/>
          <w:color w:val="028009"/>
          <w:kern w:val="0"/>
          <w:sz w:val="20"/>
          <w:szCs w:val="20"/>
        </w:rPr>
        <w:t>% the sign of PLS components is arbitrary - make sure this aligns between runs</w:t>
      </w:r>
    </w:p>
    <w:p w14:paraId="435F97EF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newW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-1*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newW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455489C9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lastRenderedPageBreak/>
        <w:t xml:space="preserve">    </w:t>
      </w:r>
      <w:r>
        <w:rPr>
          <w:rFonts w:ascii="Courier New" w:hAnsi="Courier New" w:cs="Courier New"/>
          <w:color w:val="0E00FF"/>
          <w:kern w:val="0"/>
          <w:sz w:val="20"/>
          <w:szCs w:val="20"/>
        </w:rPr>
        <w:t>end</w:t>
      </w:r>
    </w:p>
    <w:p w14:paraId="5736B551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PLS2weights=[PLS2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weights,newW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]; </w:t>
      </w: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store (ordered) weights from this bootstrap run    </w:t>
      </w:r>
    </w:p>
    <w:p w14:paraId="68D6C156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E00FF"/>
          <w:kern w:val="0"/>
          <w:sz w:val="20"/>
          <w:szCs w:val="20"/>
        </w:rPr>
        <w:t>end</w:t>
      </w:r>
    </w:p>
    <w:p w14:paraId="11C3E313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E00FF"/>
          <w:kern w:val="0"/>
          <w:sz w:val="20"/>
          <w:szCs w:val="20"/>
        </w:rPr>
        <w:t xml:space="preserve"> </w:t>
      </w:r>
    </w:p>
    <w:p w14:paraId="22EB19C9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get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standard deviation of weights from bootstrap runs</w:t>
      </w:r>
    </w:p>
    <w:p w14:paraId="3048EB3E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LS1sw=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std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PLS1weights');</w:t>
      </w:r>
    </w:p>
    <w:p w14:paraId="78757E57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LS2sw=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std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PLS2weights');</w:t>
      </w:r>
    </w:p>
    <w:p w14:paraId="4E7CC11F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2309A34C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get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bootstrap weights</w:t>
      </w:r>
    </w:p>
    <w:p w14:paraId="43CA56B4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temp1=PLS1w./PLS1sw';</w:t>
      </w:r>
    </w:p>
    <w:p w14:paraId="446D04CB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temp2=PLS2w./PLS2sw';</w:t>
      </w:r>
    </w:p>
    <w:p w14:paraId="255DAB93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158BF95A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order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bootstrap weights (Z) and names of regions</w:t>
      </w:r>
    </w:p>
    <w:p w14:paraId="35E9A818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[Z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,ind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]=sort(temp1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descend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5FE2759C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PLS1=PLS1ids(ind1);</w:t>
      </w:r>
    </w:p>
    <w:p w14:paraId="0DC6DA29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geneindex1=geneindex1(ind1);</w:t>
      </w:r>
    </w:p>
    <w:p w14:paraId="20AC0D5F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[Z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2,ind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2]=sort(temp2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descend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0389AB04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PLS2=PLS2ids(ind2);</w:t>
      </w:r>
    </w:p>
    <w:p w14:paraId="53726017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geneindex2=geneindex2(ind2);</w:t>
      </w:r>
    </w:p>
    <w:p w14:paraId="65DD2F90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gene_ind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ind1(x1);</w:t>
      </w:r>
    </w:p>
    <w:p w14:paraId="7176A603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6FCBC735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Z1S = Z1(ind1);</w:t>
      </w:r>
    </w:p>
    <w:p w14:paraId="77A641D9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dd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find(abs(Z1)&gt;=3);</w:t>
      </w:r>
    </w:p>
    <w:p w14:paraId="40391CF1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length(find(abs(Z1)&gt;=3))</w:t>
      </w:r>
    </w:p>
    <w:p w14:paraId="6A180DCF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z_valu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Z1;</w:t>
      </w:r>
    </w:p>
    <w:p w14:paraId="37D6AA3F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414E09E1" w14:textId="5626BD82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save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result</w:t>
      </w:r>
    </w:p>
    <w:p w14:paraId="7DD42510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save 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result20220126_test1_2.mat</w:t>
      </w:r>
    </w:p>
    <w:p w14:paraId="4E9EE387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% ## ##</w:t>
      </w:r>
    </w:p>
    <w:p w14:paraId="408B90AD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% 20220126</w:t>
      </w:r>
    </w:p>
    <w:p w14:paraId="453A267F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one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sample Z test</w:t>
      </w:r>
    </w:p>
    <w:p w14:paraId="62E3B452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temp_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table(table2array(gen_label(gene_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d,:))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,z_value,p_fdr(gene_ind)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VariableNames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{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gen_label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z_valu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p_fdr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});</w:t>
      </w:r>
    </w:p>
    <w:p w14:paraId="548993FE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temp_data1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temp_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indd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,:);</w:t>
      </w:r>
    </w:p>
    <w:p w14:paraId="3CFF47D2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2873273F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dex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find(abs(table2array(temp_data1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(:,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3)))&lt;=0.05);</w:t>
      </w:r>
    </w:p>
    <w:p w14:paraId="64B55B33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length(find(abs(table2array(temp_data1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(:,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3)))&lt;=0.05))</w:t>
      </w:r>
    </w:p>
    <w:p w14:paraId="1C78A007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5A9FE09E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temp_data2 = temp_data1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dex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,:)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4278F074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writetabl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temp_data2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temp_test1.xlsx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</w:t>
      </w:r>
    </w:p>
    <w:p w14:paraId="34AD70ED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7CD20551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%  stop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here</w:t>
      </w:r>
    </w:p>
    <w:p w14:paraId="2022F0BC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%</w:t>
      </w:r>
    </w:p>
    <w:p w14:paraId="777A1CF5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temp_data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readtable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'temp.xlsx','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PreserveVariableNames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',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true,'Sheet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', 1);</w:t>
      </w:r>
    </w:p>
    <w:p w14:paraId="22B5D9D8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temp_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table(table2array(gen_label(gene_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d,:))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,z_value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VariableNames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{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gen_label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z_valu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});</w:t>
      </w:r>
    </w:p>
    <w:p w14:paraId="3572EA3E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temp_data1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temp_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indd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,:);</w:t>
      </w:r>
    </w:p>
    <w:p w14:paraId="14911DE6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writetabl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temp_data1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temp_test1.xlsx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</w:t>
      </w:r>
    </w:p>
    <w:p w14:paraId="1E34BE13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686C973F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% ## ##</w:t>
      </w:r>
    </w:p>
    <w:p w14:paraId="28F33C81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% old version</w:t>
      </w:r>
    </w:p>
    <w:p w14:paraId="1664FAEE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lastRenderedPageBreak/>
        <w:t xml:space="preserve">% 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one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sample Z test</w:t>
      </w:r>
    </w:p>
    <w:p w14:paraId="3AFB3CAD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temp_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table(table2array(gen_label(gene_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d,:))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,z_value,r_val_gene(gene_ind),p_fdr(gene_ind)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VariableNames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{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gen_label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z_valu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r_val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p_fdr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});</w:t>
      </w:r>
    </w:p>
    <w:p w14:paraId="535385E0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temp_data1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temp_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indd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,:);</w:t>
      </w:r>
    </w:p>
    <w:p w14:paraId="4643B1B9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2E05EDC2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dex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find(abs(table2array(temp_data1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(:,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4)))&lt;=0.05);</w:t>
      </w:r>
    </w:p>
    <w:p w14:paraId="347F065E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length(find(abs(table2array(temp_data1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(:,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4)))&lt;=0.05))</w:t>
      </w:r>
    </w:p>
    <w:p w14:paraId="0824044A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68C550F0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temp_data2 = temp_data1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dex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,:)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74BF0105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writetabl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temp_data2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temp_test1.xlsx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</w:t>
      </w:r>
    </w:p>
    <w:p w14:paraId="5E9703FE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628105C2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% </w:t>
      </w:r>
    </w:p>
    <w:p w14:paraId="0AC6BF31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% bootstrap</w:t>
      </w:r>
    </w:p>
    <w:p w14:paraId="05A17ADE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BETA_Se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500,10027);</w:t>
      </w:r>
    </w:p>
    <w:p w14:paraId="1EF355BE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E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1:500</w:t>
      </w:r>
    </w:p>
    <w:p w14:paraId="782D0B40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list =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34,1);</w:t>
      </w:r>
    </w:p>
    <w:p w14:paraId="73157D0C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E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j = 1:34</w:t>
      </w:r>
    </w:p>
    <w:p w14:paraId="1A6B3DA8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list(j)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randperm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length(Y0),1);</w:t>
      </w:r>
    </w:p>
    <w:p w14:paraId="1F291918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E00FF"/>
          <w:kern w:val="0"/>
          <w:sz w:val="20"/>
          <w:szCs w:val="20"/>
        </w:rPr>
        <w:t>end</w:t>
      </w:r>
    </w:p>
    <w:p w14:paraId="06B47701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XB = X0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list,:)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54460733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YB = Y0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list,:)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1D8F2551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X =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zscor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XB);</w:t>
      </w:r>
    </w:p>
    <w:p w14:paraId="17975C96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Y =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zscor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YB);</w:t>
      </w:r>
    </w:p>
    <w:p w14:paraId="24C796E6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28009"/>
          <w:kern w:val="0"/>
          <w:sz w:val="20"/>
          <w:szCs w:val="20"/>
        </w:rPr>
        <w:t>% [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XL,YL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] =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plsregress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X,Y,1);</w:t>
      </w:r>
    </w:p>
    <w:p w14:paraId="17F4B612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[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~,~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~,~,BETAS,~]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plsregres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X,Y,1);</w:t>
      </w:r>
    </w:p>
    <w:p w14:paraId="21F99314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BETA_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Se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,:) = BETAS(2,:)';</w:t>
      </w:r>
    </w:p>
    <w:p w14:paraId="7E8C2521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E00FF"/>
          <w:kern w:val="0"/>
          <w:sz w:val="20"/>
          <w:szCs w:val="20"/>
        </w:rPr>
        <w:t>end</w:t>
      </w:r>
    </w:p>
    <w:p w14:paraId="61794C09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BETA_Std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std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BETA_Se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0566E897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BETA_SE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BETA_Std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./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sqrt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500);</w:t>
      </w:r>
    </w:p>
    <w:p w14:paraId="57F58ADF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Z_Value_Se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0027,1);</w:t>
      </w:r>
    </w:p>
    <w:p w14:paraId="01DD78B0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E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1:10027</w:t>
      </w:r>
    </w:p>
    <w:p w14:paraId="286BAC17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Z_Value_Se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 = BETA(i+1) / BETA_SE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45B5B205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E00FF"/>
          <w:kern w:val="0"/>
          <w:sz w:val="20"/>
          <w:szCs w:val="20"/>
        </w:rPr>
        <w:t>end</w:t>
      </w:r>
    </w:p>
    <w:p w14:paraId="667B351E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igure</w:t>
      </w:r>
    </w:p>
    <w:p w14:paraId="1FB1AECB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histogram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Z_Value_Se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</w:t>
      </w:r>
    </w:p>
    <w:p w14:paraId="7E8B74FD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A04F9"/>
          <w:kern w:val="0"/>
          <w:sz w:val="20"/>
          <w:szCs w:val="20"/>
        </w:rPr>
        <w:t>'Z Valu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4714068B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Count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</w:t>
      </w:r>
    </w:p>
    <w:p w14:paraId="664BED6B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legend(</w:t>
      </w:r>
      <w:proofErr w:type="spellStart"/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sprintf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'abs(Z Value)&gt;=5\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nnum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= 348'));</w:t>
      </w:r>
    </w:p>
    <w:p w14:paraId="09E0036E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length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(find(abs(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Z_Value_Set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)&gt;=5))</w:t>
      </w:r>
    </w:p>
    <w:p w14:paraId="71F05977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</w:t>
      </w:r>
    </w:p>
    <w:p w14:paraId="2CA52783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Z_Value_Set_Zscor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zscor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Z_Value_Se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56E99B0A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igure</w:t>
      </w:r>
    </w:p>
    <w:p w14:paraId="5AEDAF4A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histogram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Z_Value_Set_Zscor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</w:t>
      </w:r>
    </w:p>
    <w:p w14:paraId="6B6A8FDC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A04F9"/>
          <w:kern w:val="0"/>
          <w:sz w:val="20"/>
          <w:szCs w:val="20"/>
        </w:rPr>
        <w:t xml:space="preserve">'Z Value for </w:t>
      </w:r>
      <w:proofErr w:type="spellStart"/>
      <w:r>
        <w:rPr>
          <w:rFonts w:ascii="Courier New" w:hAnsi="Courier New" w:cs="Courier New"/>
          <w:color w:val="AA04F9"/>
          <w:kern w:val="0"/>
          <w:sz w:val="20"/>
          <w:szCs w:val="20"/>
        </w:rPr>
        <w:t>Zscore</w:t>
      </w:r>
      <w:proofErr w:type="spellEnd"/>
      <w:r>
        <w:rPr>
          <w:rFonts w:ascii="Courier New" w:hAnsi="Courier New" w:cs="Courier New"/>
          <w:color w:val="AA04F9"/>
          <w:kern w:val="0"/>
          <w:sz w:val="20"/>
          <w:szCs w:val="20"/>
        </w:rPr>
        <w:t>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721DCCED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Count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</w:t>
      </w:r>
    </w:p>
    <w:p w14:paraId="7C4B9069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legend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sprintf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 xml:space="preserve">'abs(Z Value </w:t>
      </w:r>
      <w:proofErr w:type="spellStart"/>
      <w:r>
        <w:rPr>
          <w:rFonts w:ascii="Courier New" w:hAnsi="Courier New" w:cs="Courier New"/>
          <w:color w:val="AA04F9"/>
          <w:kern w:val="0"/>
          <w:sz w:val="20"/>
          <w:szCs w:val="20"/>
        </w:rPr>
        <w:t>Zscore</w:t>
      </w:r>
      <w:proofErr w:type="spellEnd"/>
      <w:r>
        <w:rPr>
          <w:rFonts w:ascii="Courier New" w:hAnsi="Courier New" w:cs="Courier New"/>
          <w:color w:val="AA04F9"/>
          <w:kern w:val="0"/>
          <w:sz w:val="20"/>
          <w:szCs w:val="20"/>
        </w:rPr>
        <w:t>)&gt;=1.96\</w:t>
      </w:r>
      <w:proofErr w:type="spellStart"/>
      <w:r>
        <w:rPr>
          <w:rFonts w:ascii="Courier New" w:hAnsi="Courier New" w:cs="Courier New"/>
          <w:color w:val="AA04F9"/>
          <w:kern w:val="0"/>
          <w:sz w:val="20"/>
          <w:szCs w:val="20"/>
        </w:rPr>
        <w:t>nnum</w:t>
      </w:r>
      <w:proofErr w:type="spellEnd"/>
      <w:r>
        <w:rPr>
          <w:rFonts w:ascii="Courier New" w:hAnsi="Courier New" w:cs="Courier New"/>
          <w:color w:val="AA04F9"/>
          <w:kern w:val="0"/>
          <w:sz w:val="20"/>
          <w:szCs w:val="20"/>
        </w:rPr>
        <w:t xml:space="preserve"> = 348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);</w:t>
      </w:r>
    </w:p>
    <w:p w14:paraId="79F01722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0AB47176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index1 = find(abs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Z_Value_Set_Zscor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&gt;=1.96);</w:t>
      </w:r>
    </w:p>
    <w:p w14:paraId="477163F4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index2 = find(abs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Z_Value_Set_Zscor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&gt;=3);</w:t>
      </w:r>
    </w:p>
    <w:p w14:paraId="6414684C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length(find(abs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Z_Value_Set_Zscor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&gt;=3))</w:t>
      </w:r>
    </w:p>
    <w:p w14:paraId="7DF21195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length(find(abs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Z_Value_Set_Zscor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&gt;=1.96))</w:t>
      </w:r>
    </w:p>
    <w:p w14:paraId="4A998980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7F3CBD73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save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result20220121.mat</w:t>
      </w:r>
    </w:p>
    <w:p w14:paraId="583CEFB1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lastRenderedPageBreak/>
        <w:t xml:space="preserve"> </w:t>
      </w:r>
    </w:p>
    <w:p w14:paraId="34C45083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indexZ1 = find(abs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Z_Value_Se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&gt;=3);</w:t>
      </w:r>
    </w:p>
    <w:p w14:paraId="6A518B0D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indexZ2 = find(abs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Z_Value_Se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&gt;=4);</w:t>
      </w:r>
    </w:p>
    <w:p w14:paraId="55506D47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indexZ3 = find(abs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Z_Value_Se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&gt;=5);</w:t>
      </w:r>
    </w:p>
    <w:p w14:paraId="097D2ACB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21DF53BD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temp_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readtabl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A04F9"/>
          <w:kern w:val="0"/>
          <w:sz w:val="20"/>
          <w:szCs w:val="20"/>
        </w:rPr>
        <w:t>'temp.xlsx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A04F9"/>
          <w:kern w:val="0"/>
          <w:sz w:val="20"/>
          <w:szCs w:val="20"/>
        </w:rPr>
        <w:t>PreserveVariableNames</w:t>
      </w:r>
      <w:proofErr w:type="spellEnd"/>
      <w:r>
        <w:rPr>
          <w:rFonts w:ascii="Courier New" w:hAnsi="Courier New" w:cs="Courier New"/>
          <w:color w:val="AA04F9"/>
          <w:kern w:val="0"/>
          <w:sz w:val="20"/>
          <w:szCs w:val="20"/>
        </w:rPr>
        <w:t>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true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Sheet</w:t>
      </w:r>
      <w:proofErr w:type="spellEnd"/>
      <w:r>
        <w:rPr>
          <w:rFonts w:ascii="Courier New" w:hAnsi="Courier New" w:cs="Courier New"/>
          <w:color w:val="AA04F9"/>
          <w:kern w:val="0"/>
          <w:sz w:val="20"/>
          <w:szCs w:val="20"/>
        </w:rPr>
        <w:t>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 1);</w:t>
      </w:r>
    </w:p>
    <w:p w14:paraId="0F9C30A9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temp_data1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temp_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index1,:);</w:t>
      </w:r>
    </w:p>
    <w:p w14:paraId="7603834E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writetabl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temp_data1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temp2.xlsx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</w:t>
      </w:r>
    </w:p>
    <w:p w14:paraId="7FD14536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1A592ED1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dex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find(abs(table2array(temp_data1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(:,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3)))&lt;=0.05);</w:t>
      </w:r>
    </w:p>
    <w:p w14:paraId="6A65C7B0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temp_data2 = temp_data1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dex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,:)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5DAA9AE1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writetabl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temp_data2,</w:t>
      </w:r>
      <w:r>
        <w:rPr>
          <w:rFonts w:ascii="Courier New" w:hAnsi="Courier New" w:cs="Courier New"/>
          <w:color w:val="AA04F9"/>
          <w:kern w:val="0"/>
          <w:sz w:val="20"/>
          <w:szCs w:val="20"/>
        </w:rPr>
        <w:t>'temp3.xlsx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</w:t>
      </w:r>
    </w:p>
    <w:p w14:paraId="750491D0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length(find(abs(table2array(temp_data1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(:,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3)))&lt;=0.05))</w:t>
      </w:r>
    </w:p>
    <w:p w14:paraId="4B5ABDDD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7332B74D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</w:p>
    <w:p w14:paraId="7BAEF403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[</w:t>
      </w:r>
      <w:proofErr w:type="spellStart"/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bootstat,bootsam</w:t>
      </w:r>
      <w:proofErr w:type="spellEnd"/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] =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bootstrp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500,@(c) std(c) , X);</w:t>
      </w:r>
    </w:p>
    <w:p w14:paraId="01D41ECA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</w:p>
    <w:p w14:paraId="41ADDD0F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function [] = </w:t>
      </w:r>
      <w:proofErr w:type="spellStart"/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boostrapv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)</w:t>
      </w:r>
    </w:p>
    <w:p w14:paraId="460672B3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</w:p>
    <w:p w14:paraId="006B1D3D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</w:p>
    <w:p w14:paraId="284D6954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end</w:t>
      </w:r>
      <w:proofErr w:type="gramEnd"/>
    </w:p>
    <w:p w14:paraId="3CCE8FE3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</w:t>
      </w:r>
    </w:p>
    <w:p w14:paraId="5B72CAAC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[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r_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val,p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_val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] =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corr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YS,X,'Type','Pearson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');</w:t>
      </w:r>
    </w:p>
    <w:p w14:paraId="5DD60A7D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res = find(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p_val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&lt;=0.05);</w:t>
      </w:r>
    </w:p>
    <w:p w14:paraId="775D4DBA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datas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r_val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res);</w:t>
      </w:r>
    </w:p>
    <w:p w14:paraId="517BBD20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</w:t>
      </w:r>
    </w:p>
    <w:p w14:paraId="1313457A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hist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r_val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)</w:t>
      </w:r>
    </w:p>
    <w:p w14:paraId="655D0C6B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</w:t>
      </w:r>
    </w:p>
    <w:p w14:paraId="3DB2606E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[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XL,YL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] =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plsregress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X,Y,ncomp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)</w:t>
      </w:r>
    </w:p>
    <w:p w14:paraId="7F2A2397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</w:t>
      </w:r>
    </w:p>
    <w:p w14:paraId="0EA44A93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</w:t>
      </w:r>
    </w:p>
    <w:p w14:paraId="4FCDA079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%%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permutationTest</w:t>
      </w:r>
      <w:proofErr w:type="spellEnd"/>
    </w:p>
    <w:p w14:paraId="1E922F34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% change the order and test the result</w:t>
      </w:r>
    </w:p>
    <w:p w14:paraId="6929B149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Covariance =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diag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cov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X0));</w:t>
      </w:r>
    </w:p>
    <w:p w14:paraId="7F831DB9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PLS1 = XL</w:t>
      </w:r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(:,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1);</w:t>
      </w:r>
    </w:p>
    <w:p w14:paraId="64184B19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spellStart"/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permutationTest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PLS1, Covariance, 500, ...</w:t>
      </w:r>
    </w:p>
    <w:p w14:paraId="1305F8E4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           '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plotresult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', 1, '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showprogress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', 250)</w:t>
      </w:r>
    </w:p>
    <w:p w14:paraId="672A1180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</w:p>
    <w:p w14:paraId="53EE5110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spellStart"/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permutationTest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PLS1, Covariance, 1000, ...</w:t>
      </w:r>
    </w:p>
    <w:p w14:paraId="78A8AC6C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           '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plotresult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', 1, '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showprogress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', 250)      </w:t>
      </w:r>
    </w:p>
    <w:p w14:paraId="79EBB4B9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% </w:t>
      </w:r>
      <w:proofErr w:type="spellStart"/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permutationTest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sample1, sample2, permutations [,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varargin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])</w:t>
      </w:r>
    </w:p>
    <w:p w14:paraId="62812965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</w:t>
      </w:r>
    </w:p>
    <w:p w14:paraId="101E0234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% bootstrap</w:t>
      </w:r>
    </w:p>
    <w:p w14:paraId="6A4737B1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bootstat,bootsam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bootstrp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500,@(c) std(c) , X);</w:t>
      </w:r>
    </w:p>
    <w:p w14:paraId="493060FC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60057BA9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[</w:t>
      </w:r>
      <w:proofErr w:type="spellStart"/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bootstat,bootsam</w:t>
      </w:r>
      <w:proofErr w:type="spellEnd"/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] =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bootstrp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500,@(c) std(c) , X);</w:t>
      </w:r>
    </w:p>
    <w:p w14:paraId="4D65F39C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</w:t>
      </w:r>
    </w:p>
    <w:p w14:paraId="5B3F931E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>% [</w:t>
      </w:r>
      <w:proofErr w:type="spellStart"/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bootstat,bootsam</w:t>
      </w:r>
      <w:proofErr w:type="spellEnd"/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] =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bootstrp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500,@(c) [mean(c)] , X);</w:t>
      </w:r>
    </w:p>
    <w:p w14:paraId="30FBD1DF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bootstat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28009"/>
          <w:kern w:val="0"/>
          <w:sz w:val="20"/>
          <w:szCs w:val="20"/>
        </w:rPr>
        <w:t>bootstrp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28009"/>
          <w:kern w:val="0"/>
          <w:sz w:val="20"/>
          <w:szCs w:val="20"/>
        </w:rPr>
        <w:t>nboot,bootfun</w:t>
      </w:r>
      <w:proofErr w:type="gramEnd"/>
      <w:r>
        <w:rPr>
          <w:rFonts w:ascii="Courier New" w:hAnsi="Courier New" w:cs="Courier New"/>
          <w:color w:val="028009"/>
          <w:kern w:val="0"/>
          <w:sz w:val="20"/>
          <w:szCs w:val="20"/>
        </w:rPr>
        <w:t>,d</w:t>
      </w:r>
      <w:proofErr w:type="spellEnd"/>
      <w:r>
        <w:rPr>
          <w:rFonts w:ascii="Courier New" w:hAnsi="Courier New" w:cs="Courier New"/>
          <w:color w:val="028009"/>
          <w:kern w:val="0"/>
          <w:sz w:val="20"/>
          <w:szCs w:val="20"/>
        </w:rPr>
        <w:t>)</w:t>
      </w:r>
    </w:p>
    <w:p w14:paraId="47AF2809" w14:textId="77777777" w:rsidR="00AE1D8F" w:rsidRDefault="00AE1D8F" w:rsidP="00AE1D8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</w:p>
    <w:p w14:paraId="58A96F6A" w14:textId="77777777" w:rsidR="000F74EA" w:rsidRPr="00AE1D8F" w:rsidRDefault="000F74EA"/>
    <w:sectPr w:rsidR="000F74EA" w:rsidRPr="00AE1D8F" w:rsidSect="00074BE3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F22"/>
    <w:rsid w:val="000F74EA"/>
    <w:rsid w:val="00233F22"/>
    <w:rsid w:val="00AE1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85D91"/>
  <w15:chartTrackingRefBased/>
  <w15:docId w15:val="{4DBA2E49-B388-4AEE-AEF2-A062DA8F7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00</Words>
  <Characters>8554</Characters>
  <Application>Microsoft Office Word</Application>
  <DocSecurity>0</DocSecurity>
  <Lines>71</Lines>
  <Paragraphs>20</Paragraphs>
  <ScaleCrop>false</ScaleCrop>
  <Company/>
  <LinksUpToDate>false</LinksUpToDate>
  <CharactersWithSpaces>10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</dc:creator>
  <cp:keywords/>
  <dc:description/>
  <cp:lastModifiedBy>WD</cp:lastModifiedBy>
  <cp:revision>3</cp:revision>
  <dcterms:created xsi:type="dcterms:W3CDTF">2022-12-22T01:38:00Z</dcterms:created>
  <dcterms:modified xsi:type="dcterms:W3CDTF">2022-12-22T01:48:00Z</dcterms:modified>
</cp:coreProperties>
</file>